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5F24FF" w14:textId="77777777" w:rsidR="0051087F" w:rsidRDefault="0051087F" w:rsidP="0051087F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Focus group topic guide</w:t>
      </w:r>
    </w:p>
    <w:p w14:paraId="08F3029D" w14:textId="2A1B0A67" w:rsidR="00DB6653" w:rsidRPr="0051087F" w:rsidRDefault="00DB6653" w:rsidP="0051087F">
      <w:pPr>
        <w:jc w:val="center"/>
        <w:rPr>
          <w:b/>
          <w:sz w:val="28"/>
          <w:szCs w:val="28"/>
        </w:rPr>
      </w:pPr>
      <w:r w:rsidRPr="00270BDA">
        <w:rPr>
          <w:rFonts w:cs="Arial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E96D50B" wp14:editId="6009248A">
                <wp:simplePos x="0" y="0"/>
                <wp:positionH relativeFrom="margin">
                  <wp:align>right</wp:align>
                </wp:positionH>
                <wp:positionV relativeFrom="paragraph">
                  <wp:posOffset>371475</wp:posOffset>
                </wp:positionV>
                <wp:extent cx="5705475" cy="2562225"/>
                <wp:effectExtent l="0" t="0" r="28575" b="28575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05475" cy="2562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66E002" w14:textId="48EEAB38" w:rsidR="00B52E91" w:rsidRPr="00CE25DC" w:rsidRDefault="00B52E91" w:rsidP="00CE25DC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cs="Arial"/>
                              </w:rPr>
                            </w:pPr>
                            <w:r w:rsidRPr="00CE25DC">
                              <w:rPr>
                                <w:rFonts w:cs="Arial"/>
                              </w:rPr>
                              <w:t>What do you know, in general, about how feet can be affected by rheumatoid arthritis?</w:t>
                            </w:r>
                          </w:p>
                          <w:p w14:paraId="10AC5C02" w14:textId="6586C7F3" w:rsidR="00B52E91" w:rsidRDefault="00B52E91" w:rsidP="00711C76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jc w:val="both"/>
                              <w:rPr>
                                <w:rFonts w:cs="Arial"/>
                              </w:rPr>
                            </w:pPr>
                            <w:r w:rsidRPr="00711C76">
                              <w:rPr>
                                <w:rFonts w:cs="Arial"/>
                              </w:rPr>
                              <w:t>What are your sources of information?</w:t>
                            </w:r>
                          </w:p>
                          <w:p w14:paraId="16388A33" w14:textId="77777777" w:rsidR="00711C76" w:rsidRPr="00711C76" w:rsidRDefault="00711C76" w:rsidP="00711C76">
                            <w:pPr>
                              <w:pStyle w:val="ListParagraph"/>
                              <w:ind w:left="1080"/>
                              <w:jc w:val="both"/>
                              <w:rPr>
                                <w:rFonts w:cs="Arial"/>
                              </w:rPr>
                            </w:pPr>
                          </w:p>
                          <w:p w14:paraId="0922932E" w14:textId="045D8684" w:rsidR="00CE25DC" w:rsidRDefault="00CE25DC" w:rsidP="00CE25DC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jc w:val="both"/>
                              <w:rPr>
                                <w:rFonts w:cs="Arial"/>
                              </w:rPr>
                            </w:pPr>
                            <w:r w:rsidRPr="00CE25DC">
                              <w:rPr>
                                <w:rFonts w:cs="Arial"/>
                              </w:rPr>
                              <w:t>What problems do you have w</w:t>
                            </w:r>
                            <w:r w:rsidR="000A44AF">
                              <w:rPr>
                                <w:rFonts w:cs="Arial"/>
                              </w:rPr>
                              <w:t>ith your feet because of your rheumatoid arthritis</w:t>
                            </w:r>
                            <w:r w:rsidRPr="00CE25DC">
                              <w:rPr>
                                <w:rFonts w:cs="Arial"/>
                              </w:rPr>
                              <w:t>?</w:t>
                            </w:r>
                          </w:p>
                          <w:p w14:paraId="0751F0C6" w14:textId="720CF00F" w:rsidR="00CE25DC" w:rsidRPr="00711C76" w:rsidRDefault="00CE25DC" w:rsidP="00711C76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jc w:val="both"/>
                              <w:rPr>
                                <w:rFonts w:cs="Arial"/>
                              </w:rPr>
                            </w:pPr>
                            <w:r w:rsidRPr="00711C76">
                              <w:rPr>
                                <w:rFonts w:cs="Arial"/>
                              </w:rPr>
                              <w:t xml:space="preserve">Does it affect you doing your normal activities? </w:t>
                            </w:r>
                          </w:p>
                          <w:p w14:paraId="4B61341E" w14:textId="781B3A49" w:rsidR="00CE25DC" w:rsidRPr="00711C76" w:rsidRDefault="00CE25DC" w:rsidP="00711C76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240" w:lineRule="auto"/>
                              <w:jc w:val="both"/>
                              <w:rPr>
                                <w:rFonts w:cs="Arial"/>
                              </w:rPr>
                            </w:pPr>
                            <w:r w:rsidRPr="00711C76">
                              <w:rPr>
                                <w:rFonts w:cs="Arial"/>
                              </w:rPr>
                              <w:t>Do you get any help with foot problems? From whom?</w:t>
                            </w:r>
                          </w:p>
                          <w:p w14:paraId="31376613" w14:textId="77777777" w:rsidR="00CE25DC" w:rsidRPr="00CE25DC" w:rsidRDefault="00CE25DC" w:rsidP="00CE25DC">
                            <w:pPr>
                              <w:spacing w:after="0" w:line="240" w:lineRule="auto"/>
                              <w:ind w:firstLine="720"/>
                              <w:jc w:val="both"/>
                              <w:rPr>
                                <w:rFonts w:cs="Arial"/>
                              </w:rPr>
                            </w:pPr>
                          </w:p>
                          <w:p w14:paraId="3F5283CE" w14:textId="272B980E" w:rsidR="00B52E91" w:rsidRPr="00CE25DC" w:rsidRDefault="00B52E91" w:rsidP="00CE25DC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jc w:val="both"/>
                              <w:rPr>
                                <w:rFonts w:cs="Arial"/>
                              </w:rPr>
                            </w:pPr>
                            <w:r w:rsidRPr="00CE25DC">
                              <w:rPr>
                                <w:rFonts w:cs="Arial"/>
                              </w:rPr>
                              <w:t>Does your rheumatologist/rheumatology nurse ask about your feet during consultations?</w:t>
                            </w:r>
                          </w:p>
                          <w:p w14:paraId="56DE3143" w14:textId="20AB1DB6" w:rsidR="00B52E91" w:rsidRPr="00711C76" w:rsidRDefault="00B52E91" w:rsidP="00711C76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/>
                              <w:jc w:val="both"/>
                              <w:rPr>
                                <w:rFonts w:cs="Arial"/>
                              </w:rPr>
                            </w:pPr>
                            <w:r w:rsidRPr="00711C76">
                              <w:rPr>
                                <w:rFonts w:cs="Arial"/>
                              </w:rPr>
                              <w:t>What advice and treatment would be helpful to you from the rheumatology team?</w:t>
                            </w:r>
                          </w:p>
                          <w:p w14:paraId="2514A87D" w14:textId="17BD4E00" w:rsidR="00B52E91" w:rsidRPr="00711C76" w:rsidRDefault="00B52E91" w:rsidP="00711C76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/>
                              <w:jc w:val="both"/>
                              <w:rPr>
                                <w:rFonts w:cs="Arial"/>
                              </w:rPr>
                            </w:pPr>
                            <w:r w:rsidRPr="00711C76">
                              <w:rPr>
                                <w:rFonts w:cs="Arial"/>
                              </w:rPr>
                              <w:t>What information do you need?</w:t>
                            </w:r>
                          </w:p>
                          <w:p w14:paraId="24909263" w14:textId="77777777" w:rsidR="00B52E91" w:rsidRPr="00CE25DC" w:rsidRDefault="00B52E91" w:rsidP="00B52E91">
                            <w:pPr>
                              <w:spacing w:after="0"/>
                              <w:jc w:val="both"/>
                              <w:rPr>
                                <w:rFonts w:cs="Arial"/>
                              </w:rPr>
                            </w:pPr>
                          </w:p>
                          <w:p w14:paraId="594CA4AC" w14:textId="5C7D9F95" w:rsidR="00B52E91" w:rsidRPr="00CE25DC" w:rsidRDefault="00B52E91" w:rsidP="00CE25DC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jc w:val="both"/>
                              <w:rPr>
                                <w:rFonts w:cs="Arial"/>
                              </w:rPr>
                            </w:pPr>
                            <w:r w:rsidRPr="00CE25DC">
                              <w:rPr>
                                <w:rFonts w:cs="Arial"/>
                              </w:rPr>
                              <w:t>How easy is it for you to get referred to a podiatrist?</w:t>
                            </w:r>
                          </w:p>
                          <w:p w14:paraId="6C5649FA" w14:textId="777AEEE1" w:rsidR="00B52E91" w:rsidRPr="00711C76" w:rsidRDefault="00711C76" w:rsidP="00711C76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/>
                              <w:jc w:val="both"/>
                              <w:rPr>
                                <w:rFonts w:cs="Arial"/>
                                <w:sz w:val="24"/>
                                <w:szCs w:val="24"/>
                              </w:rPr>
                            </w:pPr>
                            <w:r w:rsidRPr="00FA0C89">
                              <w:rPr>
                                <w:rFonts w:cs="Arial"/>
                                <w:sz w:val="24"/>
                                <w:szCs w:val="24"/>
                              </w:rPr>
                              <w:t>Have you ever self-referred to a podiatrist?</w:t>
                            </w:r>
                          </w:p>
                          <w:p w14:paraId="4560E073" w14:textId="77777777" w:rsidR="00B52E91" w:rsidRPr="00FF059C" w:rsidRDefault="00B52E91" w:rsidP="00B52E91">
                            <w:pPr>
                              <w:jc w:val="both"/>
                              <w:rPr>
                                <w:rFonts w:cs="Arial"/>
                                <w:sz w:val="24"/>
                                <w:szCs w:val="24"/>
                              </w:rPr>
                            </w:pPr>
                          </w:p>
                          <w:p w14:paraId="308F7385" w14:textId="77777777" w:rsidR="00B52E91" w:rsidRDefault="00B52E91" w:rsidP="00B52E91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</w:p>
                          <w:p w14:paraId="0A4F83B2" w14:textId="77777777" w:rsidR="00B52E91" w:rsidRDefault="00B52E91" w:rsidP="00B52E9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E96D50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98.05pt;margin-top:29.25pt;width:449.25pt;height:201.75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XM+IgIAAEUEAAAOAAAAZHJzL2Uyb0RvYy54bWysU9tu2zAMfR+wfxD0vtgx4qY14hRdugwD&#10;ugvQ7gMUWY6FSaImKbGzrx8lu1l2wR6G6UEgReqQPCRXt4NW5Cicl2BqOp/llAjDoZFmX9PPT9tX&#10;15T4wEzDFBhR05Pw9Hb98sWqt5UooAPVCEcQxPiqtzXtQrBVlnneCc38DKwwaGzBaRZQdfuscaxH&#10;dK2yIs+vsh5cYx1w4T2+3o9Guk74bSt4+Ni2XgSiaoq5hXS7dO/ina1XrNo7ZjvJpzTYP2ShmTQY&#10;9Ax1zwIjByd/g9KSO/DQhhkHnUHbSi5SDVjNPP+lmseOWZFqQXK8PdPk/x8s/3D85IhsarqgxDCN&#10;LXoSQyCvYSBFZKe3vkKnR4tuYcBn7HKq1NsH4F88MbDpmNmLO+eg7wRrMLt5/JldfB1xfATZ9e+h&#10;wTDsECABDa3TkTokgyA6dul07kxMheNjuczLxbKkhKOtKK+KoihTDFY9f7fOh7cCNIlCTR22PsGz&#10;44MPMR1WPbvEaB6UbLZSqaS4/W6jHDkyHJNtOhP6T27KkL6mNyXG/jtEns6fILQMOO9K6ppen51Y&#10;FXl7Y5o0jYFJNcqYsjITkZG7kcUw7IapMTtoTkipg3GucQ9R6MB9o6THma6p/3pgTlCi3hlsy818&#10;sYhLkJRFuSxQcZeW3aWFGY5QNQ2UjOImpMWJpRu4w/a1MhEb+zxmMuWKs5r4nvYqLsOlnrx+bP/6&#10;OwAAAP//AwBQSwMEFAAGAAgAAAAhAFcHYRfdAAAABwEAAA8AAABkcnMvZG93bnJldi54bWxMj8FO&#10;wzAQRO9I/IO1SFwQdShtSEM2FUICwQ0Kgqsbb5MIex1sNw1/j3uC245mNPO2Wk/WiJF86B0jXM0y&#10;EMSN0z23CO9vD5cFiBAVa2UcE8IPBVjXpyeVKrU78CuNm9iKVMKhVAhdjEMpZWg6sirM3ECcvJ3z&#10;VsUkfSu1V4dUbo2cZ1kureo5LXRqoPuOmq/N3iIUi6fxMzxfv3w0+c6s4sXN+PjtEc/PprtbEJGm&#10;+BeGI35Chzoxbd2edRAGIT0SEZbFEkRyi9Xx2CIs8nkGsq7kf/76FwAA//8DAFBLAQItABQABgAI&#10;AAAAIQC2gziS/gAAAOEBAAATAAAAAAAAAAAAAAAAAAAAAABbQ29udGVudF9UeXBlc10ueG1sUEsB&#10;Ai0AFAAGAAgAAAAhADj9If/WAAAAlAEAAAsAAAAAAAAAAAAAAAAALwEAAF9yZWxzLy5yZWxzUEsB&#10;Ai0AFAAGAAgAAAAhAA+1cz4iAgAARQQAAA4AAAAAAAAAAAAAAAAALgIAAGRycy9lMm9Eb2MueG1s&#10;UEsBAi0AFAAGAAgAAAAhAFcHYRfdAAAABwEAAA8AAAAAAAAAAAAAAAAAfAQAAGRycy9kb3ducmV2&#10;LnhtbFBLBQYAAAAABAAEAPMAAACGBQAAAAA=&#10;">
                <v:textbox>
                  <w:txbxContent>
                    <w:p w14:paraId="0766E002" w14:textId="48EEAB38" w:rsidR="00B52E91" w:rsidRPr="00CE25DC" w:rsidRDefault="00B52E91" w:rsidP="00CE25DC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cs="Arial"/>
                        </w:rPr>
                      </w:pPr>
                      <w:r w:rsidRPr="00CE25DC">
                        <w:rPr>
                          <w:rFonts w:cs="Arial"/>
                        </w:rPr>
                        <w:t>What do you know, in general, about how feet can be affected by rheumatoid arthritis?</w:t>
                      </w:r>
                    </w:p>
                    <w:p w14:paraId="10AC5C02" w14:textId="6586C7F3" w:rsidR="00B52E91" w:rsidRDefault="00B52E91" w:rsidP="00711C76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jc w:val="both"/>
                        <w:rPr>
                          <w:rFonts w:cs="Arial"/>
                        </w:rPr>
                      </w:pPr>
                      <w:r w:rsidRPr="00711C76">
                        <w:rPr>
                          <w:rFonts w:cs="Arial"/>
                        </w:rPr>
                        <w:t>What are your sources of information?</w:t>
                      </w:r>
                    </w:p>
                    <w:p w14:paraId="16388A33" w14:textId="77777777" w:rsidR="00711C76" w:rsidRPr="00711C76" w:rsidRDefault="00711C76" w:rsidP="00711C76">
                      <w:pPr>
                        <w:pStyle w:val="ListParagraph"/>
                        <w:ind w:left="1080"/>
                        <w:jc w:val="both"/>
                        <w:rPr>
                          <w:rFonts w:cs="Arial"/>
                        </w:rPr>
                      </w:pPr>
                    </w:p>
                    <w:p w14:paraId="0922932E" w14:textId="045D8684" w:rsidR="00CE25DC" w:rsidRDefault="00CE25DC" w:rsidP="00CE25DC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jc w:val="both"/>
                        <w:rPr>
                          <w:rFonts w:cs="Arial"/>
                        </w:rPr>
                      </w:pPr>
                      <w:r w:rsidRPr="00CE25DC">
                        <w:rPr>
                          <w:rFonts w:cs="Arial"/>
                        </w:rPr>
                        <w:t>What problems do you have w</w:t>
                      </w:r>
                      <w:r w:rsidR="000A44AF">
                        <w:rPr>
                          <w:rFonts w:cs="Arial"/>
                        </w:rPr>
                        <w:t>ith your feet because of your rheumatoid arthritis</w:t>
                      </w:r>
                      <w:r w:rsidRPr="00CE25DC">
                        <w:rPr>
                          <w:rFonts w:cs="Arial"/>
                        </w:rPr>
                        <w:t>?</w:t>
                      </w:r>
                    </w:p>
                    <w:p w14:paraId="0751F0C6" w14:textId="720CF00F" w:rsidR="00CE25DC" w:rsidRPr="00711C76" w:rsidRDefault="00CE25DC" w:rsidP="00711C76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jc w:val="both"/>
                        <w:rPr>
                          <w:rFonts w:cs="Arial"/>
                        </w:rPr>
                      </w:pPr>
                      <w:r w:rsidRPr="00711C76">
                        <w:rPr>
                          <w:rFonts w:cs="Arial"/>
                        </w:rPr>
                        <w:t xml:space="preserve">Does it affect you doing your normal activities? </w:t>
                      </w:r>
                    </w:p>
                    <w:p w14:paraId="4B61341E" w14:textId="781B3A49" w:rsidR="00CE25DC" w:rsidRPr="00711C76" w:rsidRDefault="00CE25DC" w:rsidP="00711C76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40" w:lineRule="auto"/>
                        <w:jc w:val="both"/>
                        <w:rPr>
                          <w:rFonts w:cs="Arial"/>
                        </w:rPr>
                      </w:pPr>
                      <w:r w:rsidRPr="00711C76">
                        <w:rPr>
                          <w:rFonts w:cs="Arial"/>
                        </w:rPr>
                        <w:t>Do you get any help with foot problems? From whom?</w:t>
                      </w:r>
                    </w:p>
                    <w:p w14:paraId="31376613" w14:textId="77777777" w:rsidR="00CE25DC" w:rsidRPr="00CE25DC" w:rsidRDefault="00CE25DC" w:rsidP="00CE25DC">
                      <w:pPr>
                        <w:spacing w:after="0" w:line="240" w:lineRule="auto"/>
                        <w:ind w:firstLine="720"/>
                        <w:jc w:val="both"/>
                        <w:rPr>
                          <w:rFonts w:cs="Arial"/>
                        </w:rPr>
                      </w:pPr>
                    </w:p>
                    <w:p w14:paraId="3F5283CE" w14:textId="272B980E" w:rsidR="00B52E91" w:rsidRPr="00CE25DC" w:rsidRDefault="00B52E91" w:rsidP="00CE25DC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jc w:val="both"/>
                        <w:rPr>
                          <w:rFonts w:cs="Arial"/>
                        </w:rPr>
                      </w:pPr>
                      <w:r w:rsidRPr="00CE25DC">
                        <w:rPr>
                          <w:rFonts w:cs="Arial"/>
                        </w:rPr>
                        <w:t>Does your rheumatologist/rheumatology nurse ask about your feet during consultations?</w:t>
                      </w:r>
                    </w:p>
                    <w:p w14:paraId="56DE3143" w14:textId="20AB1DB6" w:rsidR="00B52E91" w:rsidRPr="00711C76" w:rsidRDefault="00B52E91" w:rsidP="00711C76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/>
                        <w:jc w:val="both"/>
                        <w:rPr>
                          <w:rFonts w:cs="Arial"/>
                        </w:rPr>
                      </w:pPr>
                      <w:r w:rsidRPr="00711C76">
                        <w:rPr>
                          <w:rFonts w:cs="Arial"/>
                        </w:rPr>
                        <w:t>What advice and treatment would be helpful to you from the rheumatology team?</w:t>
                      </w:r>
                    </w:p>
                    <w:p w14:paraId="2514A87D" w14:textId="17BD4E00" w:rsidR="00B52E91" w:rsidRPr="00711C76" w:rsidRDefault="00B52E91" w:rsidP="00711C76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/>
                        <w:jc w:val="both"/>
                        <w:rPr>
                          <w:rFonts w:cs="Arial"/>
                        </w:rPr>
                      </w:pPr>
                      <w:r w:rsidRPr="00711C76">
                        <w:rPr>
                          <w:rFonts w:cs="Arial"/>
                        </w:rPr>
                        <w:t>What information do you need?</w:t>
                      </w:r>
                    </w:p>
                    <w:p w14:paraId="24909263" w14:textId="77777777" w:rsidR="00B52E91" w:rsidRPr="00CE25DC" w:rsidRDefault="00B52E91" w:rsidP="00B52E91">
                      <w:pPr>
                        <w:spacing w:after="0"/>
                        <w:jc w:val="both"/>
                        <w:rPr>
                          <w:rFonts w:cs="Arial"/>
                        </w:rPr>
                      </w:pPr>
                    </w:p>
                    <w:p w14:paraId="594CA4AC" w14:textId="5C7D9F95" w:rsidR="00B52E91" w:rsidRPr="00CE25DC" w:rsidRDefault="00B52E91" w:rsidP="00CE25DC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jc w:val="both"/>
                        <w:rPr>
                          <w:rFonts w:cs="Arial"/>
                        </w:rPr>
                      </w:pPr>
                      <w:r w:rsidRPr="00CE25DC">
                        <w:rPr>
                          <w:rFonts w:cs="Arial"/>
                        </w:rPr>
                        <w:t>How easy is it for you to get referred to a podiatrist?</w:t>
                      </w:r>
                    </w:p>
                    <w:p w14:paraId="6C5649FA" w14:textId="777AEEE1" w:rsidR="00B52E91" w:rsidRPr="00711C76" w:rsidRDefault="00711C76" w:rsidP="00711C76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/>
                        <w:jc w:val="both"/>
                        <w:rPr>
                          <w:rFonts w:cs="Arial"/>
                          <w:sz w:val="24"/>
                          <w:szCs w:val="24"/>
                        </w:rPr>
                      </w:pPr>
                      <w:r w:rsidRPr="00FA0C89">
                        <w:rPr>
                          <w:rFonts w:cs="Arial"/>
                          <w:sz w:val="24"/>
                          <w:szCs w:val="24"/>
                        </w:rPr>
                        <w:t>Have you ever self-referred to a podiatrist?</w:t>
                      </w:r>
                    </w:p>
                    <w:p w14:paraId="4560E073" w14:textId="77777777" w:rsidR="00B52E91" w:rsidRPr="00FF059C" w:rsidRDefault="00B52E91" w:rsidP="00B52E91">
                      <w:pPr>
                        <w:jc w:val="both"/>
                        <w:rPr>
                          <w:rFonts w:cs="Arial"/>
                          <w:sz w:val="24"/>
                          <w:szCs w:val="24"/>
                        </w:rPr>
                      </w:pPr>
                    </w:p>
                    <w:p w14:paraId="308F7385" w14:textId="77777777" w:rsidR="00B52E91" w:rsidRDefault="00B52E91" w:rsidP="00B52E91">
                      <w:pPr>
                        <w:rPr>
                          <w:sz w:val="24"/>
                          <w:szCs w:val="24"/>
                        </w:rPr>
                      </w:pPr>
                    </w:p>
                    <w:p w14:paraId="0A4F83B2" w14:textId="77777777" w:rsidR="00B52E91" w:rsidRDefault="00B52E91" w:rsidP="00B52E91"/>
                  </w:txbxContent>
                </v:textbox>
                <w10:wrap type="square" anchorx="margin"/>
              </v:shape>
            </w:pict>
          </mc:Fallback>
        </mc:AlternateContent>
      </w:r>
    </w:p>
    <w:p w14:paraId="6DB7E48C" w14:textId="77777777" w:rsidR="00DB6653" w:rsidRPr="00262772" w:rsidRDefault="00DB6653" w:rsidP="00B52E91">
      <w:pPr>
        <w:spacing w:line="240" w:lineRule="auto"/>
        <w:jc w:val="both"/>
        <w:rPr>
          <w:rFonts w:cs="Arial"/>
          <w:sz w:val="24"/>
          <w:szCs w:val="24"/>
        </w:rPr>
      </w:pPr>
      <w:bookmarkStart w:id="0" w:name="_GoBack"/>
      <w:bookmarkEnd w:id="0"/>
    </w:p>
    <w:sectPr w:rsidR="00DB6653" w:rsidRPr="002627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2B257A"/>
    <w:multiLevelType w:val="hybridMultilevel"/>
    <w:tmpl w:val="6B9A509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7E59A5"/>
    <w:multiLevelType w:val="hybridMultilevel"/>
    <w:tmpl w:val="37F647C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920928"/>
    <w:multiLevelType w:val="hybridMultilevel"/>
    <w:tmpl w:val="41C201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9B1585"/>
    <w:multiLevelType w:val="hybridMultilevel"/>
    <w:tmpl w:val="4D9243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B00178"/>
    <w:multiLevelType w:val="hybridMultilevel"/>
    <w:tmpl w:val="6BB467BC"/>
    <w:lvl w:ilvl="0" w:tplc="DDBC251E">
      <w:numFmt w:val="bullet"/>
      <w:lvlText w:val="-"/>
      <w:lvlJc w:val="left"/>
      <w:pPr>
        <w:ind w:left="1080" w:hanging="360"/>
      </w:pPr>
      <w:rPr>
        <w:rFonts w:ascii="Calibri" w:eastAsiaTheme="minorHAnsi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E91"/>
    <w:rsid w:val="0009426A"/>
    <w:rsid w:val="000A44AF"/>
    <w:rsid w:val="00137F65"/>
    <w:rsid w:val="00262772"/>
    <w:rsid w:val="00270BDA"/>
    <w:rsid w:val="003A472B"/>
    <w:rsid w:val="0051087F"/>
    <w:rsid w:val="00711C76"/>
    <w:rsid w:val="00743332"/>
    <w:rsid w:val="007B6B7A"/>
    <w:rsid w:val="007E7F09"/>
    <w:rsid w:val="00B52E91"/>
    <w:rsid w:val="00BB2CDD"/>
    <w:rsid w:val="00CE25DC"/>
    <w:rsid w:val="00D33012"/>
    <w:rsid w:val="00D636C9"/>
    <w:rsid w:val="00DB6653"/>
    <w:rsid w:val="00F12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1C307"/>
  <w15:chartTrackingRefBased/>
  <w15:docId w15:val="{215FB480-9212-4BA3-8899-59096E0BB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52E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2E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2E9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2E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E9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66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665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330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</Words>
  <Characters>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a de Souza</dc:creator>
  <cp:keywords/>
  <dc:description/>
  <cp:lastModifiedBy>Savia D</cp:lastModifiedBy>
  <cp:revision>9</cp:revision>
  <dcterms:created xsi:type="dcterms:W3CDTF">2015-10-05T17:32:00Z</dcterms:created>
  <dcterms:modified xsi:type="dcterms:W3CDTF">2015-12-09T12:26:00Z</dcterms:modified>
</cp:coreProperties>
</file>